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DE95D" w14:textId="4FBAF792" w:rsidR="00063C8E" w:rsidRDefault="00794BA1">
      <w:r w:rsidRPr="00794BA1">
        <w:rPr>
          <w:noProof/>
          <w:lang w:eastAsia="en-AU"/>
        </w:rPr>
        <w:drawing>
          <wp:inline distT="0" distB="0" distL="0" distR="0" wp14:anchorId="577B5E9F" wp14:editId="6135B23F">
            <wp:extent cx="5731510" cy="8106323"/>
            <wp:effectExtent l="0" t="0" r="2540" b="9525"/>
            <wp:docPr id="2" name="Picture 2" descr="C:\Users\tohidul\OneDrive - Deakin University\Seasol meeting\Frontiers in Plant Science\Supp figures\Supplemenatry fig 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Supplemenatry fig 9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1C36D" w14:textId="53B24658" w:rsidR="00CC1097" w:rsidRPr="000529B1" w:rsidRDefault="00CC1097" w:rsidP="00CC109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063C8E">
        <w:rPr>
          <w:rFonts w:ascii="Times New Roman" w:hAnsi="Times New Roman" w:cs="Times New Roman"/>
          <w:b/>
          <w:sz w:val="24"/>
          <w:szCs w:val="24"/>
        </w:rPr>
        <w:t>igure 9</w:t>
      </w:r>
      <w:r w:rsidR="00063C8E" w:rsidRPr="00EB1B44">
        <w:rPr>
          <w:rFonts w:ascii="Times New Roman" w:hAnsi="Times New Roman" w:cs="Times New Roman"/>
          <w:b/>
          <w:sz w:val="24"/>
          <w:szCs w:val="24"/>
        </w:rPr>
        <w:t>.</w:t>
      </w:r>
      <w:r w:rsidR="004E18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view </w:t>
      </w:r>
      <w:r w:rsidRPr="000529B1">
        <w:rPr>
          <w:rFonts w:ascii="Times New Roman" w:hAnsi="Times New Roman" w:cs="Times New Roman"/>
          <w:sz w:val="24"/>
          <w:szCs w:val="24"/>
        </w:rPr>
        <w:t xml:space="preserve">of enriched functional groups </w:t>
      </w:r>
      <w:r>
        <w:rPr>
          <w:rFonts w:ascii="Times New Roman" w:hAnsi="Times New Roman" w:cs="Times New Roman"/>
          <w:sz w:val="24"/>
          <w:szCs w:val="24"/>
        </w:rPr>
        <w:t xml:space="preserve">extracted from </w:t>
      </w:r>
      <w:r w:rsidRPr="000529B1">
        <w:rPr>
          <w:rFonts w:ascii="Times New Roman" w:hAnsi="Times New Roman" w:cs="Times New Roman"/>
          <w:sz w:val="24"/>
          <w:szCs w:val="24"/>
        </w:rPr>
        <w:t>GSEA</w:t>
      </w:r>
      <w:r>
        <w:rPr>
          <w:rFonts w:ascii="Times New Roman" w:hAnsi="Times New Roman" w:cs="Times New Roman"/>
          <w:sz w:val="24"/>
          <w:szCs w:val="24"/>
        </w:rPr>
        <w:t xml:space="preserve"> using the Reactome database </w:t>
      </w:r>
      <w:r w:rsidRPr="000529B1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EGs</w:t>
      </w:r>
      <w:r w:rsidRPr="0005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treatment of plants with </w:t>
      </w:r>
      <w:r>
        <w:rPr>
          <w:rFonts w:ascii="Times New Roman" w:hAnsi="Times New Roman" w:cs="Times New Roman"/>
          <w:sz w:val="24"/>
          <w:szCs w:val="24"/>
        </w:rPr>
        <w:t>DP</w:t>
      </w:r>
      <w:r>
        <w:rPr>
          <w:rFonts w:ascii="Times New Roman" w:hAnsi="Times New Roman" w:cs="Times New Roman"/>
          <w:sz w:val="24"/>
          <w:szCs w:val="24"/>
        </w:rPr>
        <w:t xml:space="preserve"> and at different time points after inoculation with </w:t>
      </w:r>
      <w:r w:rsidRPr="00474F07">
        <w:rPr>
          <w:rFonts w:ascii="Times New Roman" w:hAnsi="Times New Roman" w:cs="Times New Roman"/>
          <w:i/>
          <w:sz w:val="24"/>
          <w:szCs w:val="24"/>
        </w:rPr>
        <w:t>P. cinnamomi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734B">
        <w:rPr>
          <w:rFonts w:ascii="Times New Roman" w:hAnsi="Times New Roman" w:cs="Times New Roman"/>
          <w:sz w:val="24"/>
          <w:szCs w:val="24"/>
        </w:rPr>
        <w:t>ES= Enrichment score</w:t>
      </w:r>
      <w:r w:rsidR="0027734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157E6D81" w14:textId="66805174" w:rsidR="004E185E" w:rsidRPr="000529B1" w:rsidRDefault="004E185E" w:rsidP="004E185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3BA3BD" w14:textId="77777777" w:rsidR="00063C8E" w:rsidRPr="00EB1B44" w:rsidRDefault="00063C8E" w:rsidP="00063C8E">
      <w:pPr>
        <w:rPr>
          <w:rFonts w:ascii="Times New Roman" w:hAnsi="Times New Roman" w:cs="Times New Roman"/>
          <w:b/>
          <w:sz w:val="24"/>
          <w:szCs w:val="24"/>
        </w:rPr>
      </w:pPr>
    </w:p>
    <w:p w14:paraId="41055424" w14:textId="77777777" w:rsidR="00CC2599" w:rsidRPr="00063C8E" w:rsidRDefault="00CC2599" w:rsidP="00063C8E"/>
    <w:sectPr w:rsidR="00CC2599" w:rsidRPr="00063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6D"/>
    <w:rsid w:val="00063C8E"/>
    <w:rsid w:val="0027734B"/>
    <w:rsid w:val="004E185E"/>
    <w:rsid w:val="00583008"/>
    <w:rsid w:val="00680230"/>
    <w:rsid w:val="00794BA1"/>
    <w:rsid w:val="00AF7470"/>
    <w:rsid w:val="00B12B6D"/>
    <w:rsid w:val="00C53420"/>
    <w:rsid w:val="00CC1097"/>
    <w:rsid w:val="00CC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F5467"/>
  <w15:chartTrackingRefBased/>
  <w15:docId w15:val="{CBDB7431-E0B9-4839-945F-3DC6906F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8</cp:revision>
  <dcterms:created xsi:type="dcterms:W3CDTF">2020-03-04T07:29:00Z</dcterms:created>
  <dcterms:modified xsi:type="dcterms:W3CDTF">2020-06-11T06:35:00Z</dcterms:modified>
</cp:coreProperties>
</file>